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DAA" w:rsidRDefault="00FF3DAA" w:rsidP="00FF3DAA">
      <w:pPr>
        <w:jc w:val="center"/>
        <w:rPr>
          <w:rFonts w:ascii="Times New Roman" w:hAnsi="Times New Roman"/>
          <w:b/>
          <w:sz w:val="28"/>
          <w:szCs w:val="28"/>
          <w:lang w:val="en-US"/>
        </w:rPr>
      </w:pPr>
    </w:p>
    <w:p w:rsidR="00FF3DAA" w:rsidRDefault="00FF3DAA" w:rsidP="00FF3DAA">
      <w:pPr>
        <w:jc w:val="center"/>
        <w:rPr>
          <w:rFonts w:ascii="Times New Roman" w:hAnsi="Times New Roman"/>
          <w:b/>
          <w:sz w:val="28"/>
          <w:szCs w:val="28"/>
          <w:lang w:val="en-US"/>
        </w:rPr>
      </w:pPr>
    </w:p>
    <w:p w:rsidR="00FF3DAA" w:rsidRDefault="00FF3DAA" w:rsidP="00FF3DAA">
      <w:pPr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2C6934">
        <w:rPr>
          <w:rFonts w:ascii="Times New Roman" w:hAnsi="Times New Roman"/>
          <w:b/>
          <w:sz w:val="28"/>
          <w:szCs w:val="28"/>
          <w:lang w:val="en-US"/>
        </w:rPr>
        <w:t xml:space="preserve">Microbial community dynamics in </w:t>
      </w:r>
      <w:proofErr w:type="spellStart"/>
      <w:r>
        <w:rPr>
          <w:rFonts w:ascii="Times New Roman" w:hAnsi="Times New Roman"/>
          <w:b/>
          <w:sz w:val="28"/>
          <w:szCs w:val="28"/>
          <w:lang w:val="en-US"/>
        </w:rPr>
        <w:t>phyto</w:t>
      </w:r>
      <w:proofErr w:type="spellEnd"/>
      <w:r>
        <w:rPr>
          <w:rFonts w:ascii="Times New Roman" w:hAnsi="Times New Roman"/>
          <w:b/>
          <w:sz w:val="28"/>
          <w:szCs w:val="28"/>
          <w:lang w:val="en-US"/>
        </w:rPr>
        <w:t>-thermotherapy</w:t>
      </w:r>
      <w:r w:rsidRPr="002C6934">
        <w:rPr>
          <w:rFonts w:ascii="Times New Roman" w:hAnsi="Times New Roman"/>
          <w:b/>
          <w:sz w:val="28"/>
          <w:szCs w:val="28"/>
          <w:lang w:val="en-US"/>
        </w:rPr>
        <w:t xml:space="preserve"> bath</w:t>
      </w:r>
      <w:r>
        <w:rPr>
          <w:rFonts w:ascii="Times New Roman" w:hAnsi="Times New Roman"/>
          <w:b/>
          <w:sz w:val="28"/>
          <w:szCs w:val="28"/>
          <w:lang w:val="en-US"/>
        </w:rPr>
        <w:t>s</w:t>
      </w:r>
      <w:r w:rsidRPr="002C6934">
        <w:rPr>
          <w:rFonts w:ascii="Times New Roman" w:hAnsi="Times New Roman"/>
          <w:b/>
          <w:sz w:val="28"/>
          <w:szCs w:val="28"/>
          <w:lang w:val="en-US"/>
        </w:rPr>
        <w:t xml:space="preserve"> viewed through next generation </w:t>
      </w:r>
      <w:r>
        <w:rPr>
          <w:rFonts w:ascii="Times New Roman" w:hAnsi="Times New Roman"/>
          <w:b/>
          <w:sz w:val="28"/>
          <w:szCs w:val="28"/>
          <w:lang w:val="en-US"/>
        </w:rPr>
        <w:t>sequencing</w:t>
      </w:r>
      <w:r w:rsidRPr="002C6934">
        <w:rPr>
          <w:rFonts w:ascii="Times New Roman" w:hAnsi="Times New Roman"/>
          <w:b/>
          <w:sz w:val="28"/>
          <w:szCs w:val="28"/>
          <w:lang w:val="en-US"/>
        </w:rPr>
        <w:t xml:space="preserve"> and metabolomics approach</w:t>
      </w:r>
    </w:p>
    <w:p w:rsidR="00FF3DAA" w:rsidRPr="0075038F" w:rsidRDefault="00FF3DAA" w:rsidP="00FF3DAA">
      <w:pPr>
        <w:jc w:val="center"/>
        <w:rPr>
          <w:rFonts w:ascii="Times New Roman" w:hAnsi="Times New Roman"/>
          <w:b/>
          <w:sz w:val="28"/>
          <w:szCs w:val="28"/>
          <w:lang w:val="en-US" w:eastAsia="it-IT"/>
        </w:rPr>
      </w:pPr>
    </w:p>
    <w:p w:rsidR="00FF3DAA" w:rsidRPr="00FF3DAA" w:rsidRDefault="00FF3DAA" w:rsidP="00FF3DAA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it-IT"/>
        </w:rPr>
      </w:pPr>
      <w:r w:rsidRPr="00FF3DAA">
        <w:rPr>
          <w:rFonts w:ascii="Times New Roman" w:hAnsi="Times New Roman"/>
          <w:sz w:val="24"/>
          <w:szCs w:val="24"/>
          <w:lang w:val="it-IT"/>
        </w:rPr>
        <w:t>Elena Franciosi</w:t>
      </w:r>
      <w:r w:rsidRPr="00FF3DAA"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 w:rsidRPr="00FF3DAA">
        <w:rPr>
          <w:rFonts w:ascii="Times New Roman" w:hAnsi="Times New Roman"/>
          <w:sz w:val="24"/>
          <w:szCs w:val="24"/>
          <w:lang w:val="it-IT"/>
        </w:rPr>
        <w:t>*, Luca Narduzzi</w:t>
      </w:r>
      <w:r w:rsidRPr="00FF3DAA"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 w:rsidRPr="00FF3DAA">
        <w:rPr>
          <w:rFonts w:ascii="Times New Roman" w:hAnsi="Times New Roman"/>
          <w:sz w:val="24"/>
          <w:szCs w:val="24"/>
          <w:lang w:val="it-IT"/>
        </w:rPr>
        <w:t>, Antonella Paradiso</w:t>
      </w:r>
      <w:r w:rsidRPr="00FF3DAA"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 w:rsidRPr="00FF3DAA">
        <w:rPr>
          <w:rFonts w:ascii="Times New Roman" w:hAnsi="Times New Roman"/>
          <w:sz w:val="24"/>
          <w:szCs w:val="24"/>
          <w:lang w:val="it-IT"/>
        </w:rPr>
        <w:t>,</w:t>
      </w:r>
      <w:r w:rsidRPr="00FF3DAA">
        <w:rPr>
          <w:rFonts w:ascii="Times New Roman" w:hAnsi="Times New Roman"/>
          <w:sz w:val="24"/>
          <w:vertAlign w:val="superscript"/>
          <w:lang w:val="it-IT"/>
        </w:rPr>
        <w:t xml:space="preserve"> </w:t>
      </w:r>
      <w:r w:rsidRPr="00FF3DAA">
        <w:rPr>
          <w:rFonts w:ascii="Times New Roman" w:hAnsi="Times New Roman"/>
          <w:sz w:val="24"/>
          <w:szCs w:val="24"/>
          <w:lang w:val="it-IT"/>
        </w:rPr>
        <w:t>Silvia Carlin</w:t>
      </w:r>
      <w:r w:rsidRPr="00FF3DAA"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 w:rsidRPr="00FF3DAA">
        <w:rPr>
          <w:rFonts w:ascii="Times New Roman" w:hAnsi="Times New Roman"/>
          <w:sz w:val="24"/>
          <w:szCs w:val="24"/>
          <w:lang w:val="it-IT"/>
        </w:rPr>
        <w:t>, Kieran Tuohy</w:t>
      </w:r>
      <w:r w:rsidRPr="00FF3DAA"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 w:rsidRPr="00FF3DAA">
        <w:rPr>
          <w:rFonts w:ascii="Times New Roman" w:hAnsi="Times New Roman"/>
          <w:sz w:val="24"/>
          <w:szCs w:val="24"/>
          <w:lang w:val="it-IT"/>
        </w:rPr>
        <w:t>, Alberto Beretta</w:t>
      </w:r>
      <w:r w:rsidRPr="00FF3DAA">
        <w:rPr>
          <w:rFonts w:ascii="Times New Roman" w:hAnsi="Times New Roman"/>
          <w:sz w:val="24"/>
          <w:szCs w:val="24"/>
          <w:vertAlign w:val="superscript"/>
          <w:lang w:val="it-IT"/>
        </w:rPr>
        <w:t>2</w:t>
      </w:r>
      <w:r w:rsidRPr="00FF3DAA">
        <w:rPr>
          <w:rFonts w:ascii="Times New Roman" w:hAnsi="Times New Roman"/>
          <w:sz w:val="24"/>
          <w:szCs w:val="24"/>
          <w:lang w:val="it-IT"/>
        </w:rPr>
        <w:t xml:space="preserve"> and Fulvio Mattivi</w:t>
      </w:r>
      <w:r w:rsidRPr="00FF3DAA">
        <w:rPr>
          <w:rFonts w:ascii="Times New Roman" w:hAnsi="Times New Roman"/>
          <w:sz w:val="24"/>
          <w:szCs w:val="24"/>
          <w:vertAlign w:val="superscript"/>
          <w:lang w:val="it-IT"/>
        </w:rPr>
        <w:t>1,3</w:t>
      </w:r>
    </w:p>
    <w:p w:rsidR="00FF3DAA" w:rsidRPr="00FF3DAA" w:rsidRDefault="00FF3DAA" w:rsidP="00FF3DAA">
      <w:pPr>
        <w:spacing w:after="0" w:line="480" w:lineRule="auto"/>
        <w:jc w:val="center"/>
        <w:rPr>
          <w:rFonts w:ascii="Times New Roman" w:hAnsi="Times New Roman"/>
          <w:sz w:val="24"/>
          <w:szCs w:val="24"/>
          <w:vertAlign w:val="superscript"/>
          <w:lang w:val="it-IT"/>
        </w:rPr>
      </w:pPr>
    </w:p>
    <w:p w:rsidR="00FF3DAA" w:rsidRPr="00FF3DAA" w:rsidRDefault="00FF3DAA" w:rsidP="00FF3DAA">
      <w:pPr>
        <w:spacing w:after="0" w:line="480" w:lineRule="auto"/>
        <w:jc w:val="center"/>
        <w:rPr>
          <w:rFonts w:ascii="Times New Roman" w:hAnsi="Times New Roman"/>
          <w:sz w:val="24"/>
          <w:szCs w:val="24"/>
          <w:vertAlign w:val="superscript"/>
          <w:lang w:val="it-IT"/>
        </w:rPr>
      </w:pPr>
    </w:p>
    <w:p w:rsidR="00FF3DAA" w:rsidRPr="00B11765" w:rsidRDefault="00FF3DAA" w:rsidP="00FF3DAA">
      <w:pPr>
        <w:pStyle w:val="Normal1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302135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1</w:t>
      </w:r>
      <w:r w:rsidRPr="0030213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Research and Innovation Centre, </w:t>
      </w:r>
      <w:proofErr w:type="spellStart"/>
      <w:r w:rsidRPr="00302135">
        <w:rPr>
          <w:rFonts w:ascii="Times New Roman" w:hAnsi="Times New Roman" w:cs="Times New Roman"/>
          <w:color w:val="auto"/>
          <w:sz w:val="24"/>
          <w:szCs w:val="24"/>
          <w:lang w:val="en-US"/>
        </w:rPr>
        <w:t>AgriFood</w:t>
      </w:r>
      <w:proofErr w:type="spellEnd"/>
      <w:r w:rsidRPr="0030213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Quality and Nutrition Department</w:t>
      </w:r>
      <w:r w:rsidRPr="00302135">
        <w:rPr>
          <w:rFonts w:ascii="Times New Roman" w:hAnsi="Times New Roman" w:cs="Times New Roman"/>
          <w:color w:val="auto"/>
          <w:sz w:val="24"/>
          <w:szCs w:val="24"/>
          <w:lang w:val="en-GB"/>
        </w:rPr>
        <w:t>, Fondazione Edmund Mach (FEM).</w:t>
      </w:r>
      <w:proofErr w:type="gramEnd"/>
      <w:r w:rsidRPr="0030213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B11765">
        <w:rPr>
          <w:rFonts w:ascii="Times New Roman" w:hAnsi="Times New Roman" w:cs="Times New Roman"/>
          <w:color w:val="auto"/>
          <w:sz w:val="24"/>
          <w:szCs w:val="24"/>
        </w:rPr>
        <w:t>Via E. Mach 1, 38010 San Michele all'Adige, Italy</w:t>
      </w:r>
    </w:p>
    <w:p w:rsidR="00FF3DAA" w:rsidRDefault="00FF3DAA" w:rsidP="00FF3DAA">
      <w:pPr>
        <w:pStyle w:val="Normal1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75038F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75038F">
        <w:rPr>
          <w:rFonts w:ascii="Times New Roman" w:hAnsi="Times New Roman" w:cs="Times New Roman"/>
          <w:color w:val="auto"/>
          <w:sz w:val="24"/>
          <w:szCs w:val="24"/>
        </w:rPr>
        <w:t>Ospedale San Raffaele - Milano, via Olgettina 60, 20132 Milano, Italy</w:t>
      </w:r>
    </w:p>
    <w:p w:rsidR="00FF3DAA" w:rsidRPr="009E7396" w:rsidRDefault="00FF3DAA" w:rsidP="00FF3DAA">
      <w:pPr>
        <w:pStyle w:val="Normal1"/>
        <w:spacing w:line="480" w:lineRule="auto"/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</w:pPr>
      <w:r w:rsidRPr="009E7396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University of Trento, </w:t>
      </w:r>
      <w:r w:rsidRPr="009E7396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Department of Cellular, Computational and Integrative Biology 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–</w:t>
      </w:r>
      <w:r w:rsidRPr="009E7396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CIBIO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, </w:t>
      </w:r>
      <w:r w:rsidRPr="00C4652F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Via </w:t>
      </w:r>
      <w:proofErr w:type="spellStart"/>
      <w:r w:rsidRPr="00C4652F">
        <w:rPr>
          <w:rFonts w:ascii="Times New Roman" w:hAnsi="Times New Roman" w:cs="Times New Roman"/>
          <w:color w:val="auto"/>
          <w:sz w:val="24"/>
          <w:szCs w:val="24"/>
          <w:lang w:val="en-GB"/>
        </w:rPr>
        <w:t>Sommarive</w:t>
      </w:r>
      <w:proofErr w:type="spellEnd"/>
      <w:r w:rsidRPr="00C4652F">
        <w:rPr>
          <w:rFonts w:ascii="Times New Roman" w:hAnsi="Times New Roman" w:cs="Times New Roman"/>
          <w:color w:val="auto"/>
          <w:sz w:val="24"/>
          <w:szCs w:val="24"/>
          <w:lang w:val="en-GB"/>
        </w:rPr>
        <w:t>, 9, 38123 T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rento, Italy</w:t>
      </w:r>
    </w:p>
    <w:p w:rsidR="00FF3DAA" w:rsidRPr="009E7396" w:rsidRDefault="00FF3DAA" w:rsidP="00FF3DAA">
      <w:pPr>
        <w:pStyle w:val="Normal1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F3DAA" w:rsidRPr="009E7396" w:rsidRDefault="00FF3DAA" w:rsidP="00FF3DAA">
      <w:pPr>
        <w:pStyle w:val="Normal1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F3DAA" w:rsidRPr="009E7396" w:rsidRDefault="00FF3DAA" w:rsidP="00FF3DAA">
      <w:pPr>
        <w:pStyle w:val="Normal1"/>
        <w:spacing w:line="480" w:lineRule="auto"/>
        <w:rPr>
          <w:color w:val="auto"/>
          <w:sz w:val="24"/>
          <w:szCs w:val="24"/>
          <w:lang w:val="en-GB"/>
        </w:rPr>
      </w:pPr>
    </w:p>
    <w:p w:rsidR="00FF3DAA" w:rsidRPr="009E7396" w:rsidRDefault="00FF3DAA" w:rsidP="00FF3DAA">
      <w:pPr>
        <w:spacing w:after="0" w:line="480" w:lineRule="auto"/>
        <w:jc w:val="both"/>
        <w:rPr>
          <w:sz w:val="24"/>
          <w:szCs w:val="24"/>
        </w:rPr>
      </w:pPr>
    </w:p>
    <w:p w:rsidR="00FF3DAA" w:rsidRPr="003849EB" w:rsidRDefault="00FF3DAA" w:rsidP="00FF3DA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849EB">
        <w:rPr>
          <w:rFonts w:ascii="Times New Roman" w:hAnsi="Times New Roman"/>
          <w:sz w:val="24"/>
          <w:szCs w:val="24"/>
        </w:rPr>
        <w:t xml:space="preserve">*Corresponding author. Tel.: +39 (0)461 615117; fax: +39 (0)461 615200. </w:t>
      </w:r>
      <w:r w:rsidRPr="003849EB">
        <w:rPr>
          <w:rFonts w:ascii="Times New Roman" w:hAnsi="Times New Roman"/>
          <w:i/>
          <w:sz w:val="24"/>
          <w:szCs w:val="24"/>
        </w:rPr>
        <w:t>E-mail address:</w:t>
      </w:r>
      <w:r w:rsidRPr="003849EB">
        <w:rPr>
          <w:rFonts w:ascii="Times New Roman" w:hAnsi="Times New Roman"/>
          <w:sz w:val="24"/>
          <w:szCs w:val="24"/>
        </w:rPr>
        <w:t xml:space="preserve"> </w:t>
      </w:r>
      <w:r w:rsidRPr="00310B8A">
        <w:rPr>
          <w:rFonts w:ascii="Times New Roman" w:hAnsi="Times New Roman"/>
          <w:sz w:val="24"/>
          <w:szCs w:val="24"/>
        </w:rPr>
        <w:t>elena.franciosi@fmach.it</w:t>
      </w:r>
      <w:r w:rsidRPr="003849EB">
        <w:rPr>
          <w:rFonts w:ascii="Times New Roman" w:hAnsi="Times New Roman"/>
          <w:sz w:val="24"/>
          <w:szCs w:val="24"/>
        </w:rPr>
        <w:t>.</w:t>
      </w:r>
    </w:p>
    <w:p w:rsidR="00FF3DAA" w:rsidRDefault="00FF3DAA">
      <w:r>
        <w:br w:type="page"/>
      </w:r>
    </w:p>
    <w:p w:rsidR="00B73D98" w:rsidRPr="00FF3DAA" w:rsidRDefault="00FF3DAA" w:rsidP="00FF3DA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FF3DAA">
        <w:rPr>
          <w:rFonts w:ascii="Times New Roman" w:hAnsi="Times New Roman"/>
          <w:b/>
          <w:sz w:val="24"/>
          <w:szCs w:val="24"/>
        </w:rPr>
        <w:lastRenderedPageBreak/>
        <w:t>Table S1:</w:t>
      </w:r>
      <w:r w:rsidRPr="00FF3DAA">
        <w:rPr>
          <w:rFonts w:ascii="Times New Roman" w:hAnsi="Times New Roman"/>
          <w:sz w:val="24"/>
          <w:szCs w:val="24"/>
        </w:rPr>
        <w:t xml:space="preserve"> Total number of </w:t>
      </w:r>
      <w:r w:rsidR="00123A45">
        <w:rPr>
          <w:rFonts w:ascii="Times New Roman" w:hAnsi="Times New Roman"/>
          <w:sz w:val="24"/>
          <w:szCs w:val="24"/>
        </w:rPr>
        <w:t>read</w:t>
      </w:r>
      <w:r w:rsidRPr="00FF3DAA">
        <w:rPr>
          <w:rFonts w:ascii="Times New Roman" w:hAnsi="Times New Roman"/>
          <w:sz w:val="24"/>
          <w:szCs w:val="24"/>
        </w:rPr>
        <w:t xml:space="preserve">s </w:t>
      </w:r>
      <w:r>
        <w:rPr>
          <w:rFonts w:ascii="Times New Roman" w:hAnsi="Times New Roman"/>
          <w:sz w:val="24"/>
          <w:szCs w:val="24"/>
        </w:rPr>
        <w:t>a</w:t>
      </w:r>
      <w:r w:rsidRPr="0077073E">
        <w:rPr>
          <w:rFonts w:ascii="Times New Roman" w:hAnsi="Times New Roman"/>
          <w:sz w:val="24"/>
          <w:szCs w:val="24"/>
        </w:rPr>
        <w:t>fter merging and quality trimming of raw data</w:t>
      </w:r>
      <w:r w:rsidR="004A0BFC">
        <w:rPr>
          <w:rFonts w:ascii="Times New Roman" w:hAnsi="Times New Roman"/>
          <w:sz w:val="24"/>
          <w:szCs w:val="24"/>
        </w:rPr>
        <w:t xml:space="preserve"> in each herb sample,</w:t>
      </w:r>
      <w:r w:rsidRPr="00FF3DAA">
        <w:rPr>
          <w:rFonts w:ascii="Times New Roman" w:hAnsi="Times New Roman"/>
          <w:sz w:val="24"/>
          <w:szCs w:val="24"/>
        </w:rPr>
        <w:t xml:space="preserve"> in different days, month</w:t>
      </w:r>
      <w:r>
        <w:rPr>
          <w:rFonts w:ascii="Times New Roman" w:hAnsi="Times New Roman"/>
          <w:sz w:val="24"/>
          <w:szCs w:val="24"/>
        </w:rPr>
        <w:t>s</w:t>
      </w:r>
      <w:r w:rsidR="004A0BFC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positions (cm) and replicates (A, B and C)</w:t>
      </w:r>
      <w:r w:rsidRPr="00FF3DAA">
        <w:rPr>
          <w:rFonts w:ascii="Times New Roman" w:hAnsi="Times New Roman"/>
          <w:sz w:val="24"/>
          <w:szCs w:val="24"/>
        </w:rPr>
        <w:t xml:space="preserve"> of the PT</w:t>
      </w:r>
      <w:r w:rsidR="004A0BFC">
        <w:rPr>
          <w:rFonts w:ascii="Times New Roman" w:hAnsi="Times New Roman"/>
          <w:sz w:val="24"/>
          <w:szCs w:val="24"/>
        </w:rPr>
        <w:t>B</w:t>
      </w:r>
      <w:r w:rsidRPr="00FF3DAA">
        <w:rPr>
          <w:rFonts w:ascii="Times New Roman" w:hAnsi="Times New Roman"/>
          <w:sz w:val="24"/>
          <w:szCs w:val="24"/>
        </w:rPr>
        <w:t xml:space="preserve"> process. </w:t>
      </w:r>
    </w:p>
    <w:tbl>
      <w:tblPr>
        <w:tblW w:w="57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00"/>
        <w:gridCol w:w="967"/>
        <w:gridCol w:w="960"/>
        <w:gridCol w:w="1007"/>
        <w:gridCol w:w="960"/>
      </w:tblGrid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it-IT" w:eastAsia="it-IT"/>
              </w:rPr>
            </w:pPr>
            <w:bookmarkStart w:id="0" w:name="RANGE!A1:E91"/>
            <w:r w:rsidRPr="00FF3DA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it-IT" w:eastAsia="it-IT"/>
              </w:rPr>
              <w:t>Month</w:t>
            </w:r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it-IT" w:eastAsia="it-IT"/>
              </w:rPr>
              <w:t>Replic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it-IT" w:eastAsia="it-IT"/>
              </w:rPr>
              <w:t>Position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it-IT" w:eastAsia="it-IT"/>
              </w:rPr>
              <w:t>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it-IT" w:eastAsia="it-IT"/>
              </w:rPr>
              <w:t>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it-IT" w:eastAsia="it-IT"/>
              </w:rPr>
              <w:t>Fungi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90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47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66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21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79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51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24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99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09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14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82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43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38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33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87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70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97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78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26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84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89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65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90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68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23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64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15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85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57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16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09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32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44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45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93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47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10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57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79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87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29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71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lastRenderedPageBreak/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75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84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62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97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81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88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28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19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1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59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67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57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72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43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88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17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47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16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76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48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06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6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24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34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83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27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91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43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40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41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65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41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30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35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31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65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95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44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74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63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10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56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22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35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51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5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23</w:t>
            </w:r>
          </w:p>
        </w:tc>
      </w:tr>
      <w:tr w:rsidR="00FF3DAA" w:rsidRPr="00FF3DAA" w:rsidTr="00FF3DA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lastRenderedPageBreak/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DAA" w:rsidRPr="00FF3DAA" w:rsidRDefault="00FF3DAA" w:rsidP="00FF3D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FF3DA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04</w:t>
            </w:r>
          </w:p>
        </w:tc>
      </w:tr>
    </w:tbl>
    <w:p w:rsidR="00445925" w:rsidRDefault="00445925">
      <w:pPr>
        <w:rPr>
          <w:rFonts w:ascii="Times New Roman" w:hAnsi="Times New Roman"/>
          <w:sz w:val="24"/>
          <w:szCs w:val="24"/>
        </w:rPr>
      </w:pPr>
    </w:p>
    <w:p w:rsidR="00445925" w:rsidRDefault="0044592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445925" w:rsidRDefault="00445925" w:rsidP="0044592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FF3DAA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FF3DAA">
        <w:rPr>
          <w:rFonts w:ascii="Times New Roman" w:hAnsi="Times New Roman"/>
          <w:b/>
          <w:sz w:val="24"/>
          <w:szCs w:val="24"/>
        </w:rPr>
        <w:t>:</w:t>
      </w:r>
      <w:r w:rsidRPr="00FF3DAA">
        <w:rPr>
          <w:rFonts w:ascii="Times New Roman" w:hAnsi="Times New Roman"/>
          <w:sz w:val="24"/>
          <w:szCs w:val="24"/>
        </w:rPr>
        <w:t xml:space="preserve"> </w:t>
      </w:r>
      <w:r w:rsidR="00EF0A5D">
        <w:rPr>
          <w:rFonts w:ascii="Times New Roman" w:hAnsi="Times New Roman"/>
          <w:sz w:val="24"/>
          <w:szCs w:val="24"/>
        </w:rPr>
        <w:t>List of the 295</w:t>
      </w:r>
      <w:r w:rsidR="00EF0A5D" w:rsidRPr="00BA14FD">
        <w:rPr>
          <w:rFonts w:ascii="Times New Roman" w:hAnsi="Times New Roman"/>
          <w:sz w:val="24"/>
          <w:szCs w:val="24"/>
        </w:rPr>
        <w:t xml:space="preserve"> VOCs present </w:t>
      </w:r>
      <w:r w:rsidR="00EF0A5D">
        <w:rPr>
          <w:rFonts w:ascii="Times New Roman" w:hAnsi="Times New Roman"/>
          <w:sz w:val="24"/>
          <w:szCs w:val="24"/>
        </w:rPr>
        <w:t xml:space="preserve">in </w:t>
      </w:r>
      <w:r w:rsidR="00EF0A5D" w:rsidRPr="00BA14FD">
        <w:rPr>
          <w:rFonts w:ascii="Times New Roman" w:hAnsi="Times New Roman"/>
          <w:sz w:val="24"/>
          <w:szCs w:val="24"/>
        </w:rPr>
        <w:t xml:space="preserve">all </w:t>
      </w:r>
      <w:r w:rsidR="00EF0A5D">
        <w:rPr>
          <w:rFonts w:ascii="Times New Roman" w:hAnsi="Times New Roman"/>
          <w:sz w:val="24"/>
          <w:szCs w:val="24"/>
        </w:rPr>
        <w:t xml:space="preserve">the </w:t>
      </w:r>
      <w:bookmarkStart w:id="1" w:name="_GoBack"/>
      <w:bookmarkEnd w:id="1"/>
      <w:r w:rsidR="00EF0A5D">
        <w:rPr>
          <w:rFonts w:ascii="Times New Roman" w:hAnsi="Times New Roman"/>
          <w:sz w:val="24"/>
          <w:szCs w:val="24"/>
        </w:rPr>
        <w:t>samples</w:t>
      </w:r>
    </w:p>
    <w:tbl>
      <w:tblPr>
        <w:tblW w:w="10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10080"/>
      </w:tblGrid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it-IT" w:eastAsia="it-IT"/>
              </w:rPr>
              <w:t>N</w:t>
            </w:r>
            <w:r w:rsidRPr="00EF0A5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it-IT" w:eastAsia="it-IT"/>
              </w:rPr>
              <w:t>umber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it-IT" w:eastAsia="it-IT"/>
              </w:rPr>
              <w:t>C</w:t>
            </w:r>
            <w:r w:rsidRPr="00EF0A5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it-IT" w:eastAsia="it-IT"/>
              </w:rPr>
              <w:t>ompound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,1'-biphenyl, 4-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,2,3-trimethoxybenze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,2-benzenedicarboxylic acid, dibutyl ester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,2-benzenedicarboxylic acid, diethyl ester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,2-propanedione, 1-phen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,3,5,7-cyclooctatetrae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,3,5-trioxane, 2,4,6-tri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,3,6-octatriene, 3,7-dimethyl-, (e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,3-cyclohexadiene, 1-methyl-4-(1-methyleth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,3-dioxolan-2-one, 4-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,3-pentanediol, 2,2,4-tri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,3-propanediol, 2,2-di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,3-di-iso-propylnaphthale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,3a-ethano-3ah-indene, 1,2,3,6,7,7a-hexahydro-2,2,4,7a-tetramethyl-, 1r-(1alpha,3aalpha,7aalpha)-</w:t>
            </w:r>
          </w:p>
        </w:tc>
      </w:tr>
      <w:tr w:rsidR="00EF0A5D" w:rsidRPr="004A0BFC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,4,8-cycloundecatriene, 2,6,6,9-tetramethyl-, (e,e,e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,4-benzenediol, 2,6-bis(1,1-dimethyleth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,4-cyclohexadiene, 1-methyl-4-(1-methyleth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,4-dioxan-2-ol</w:t>
            </w:r>
          </w:p>
        </w:tc>
      </w:tr>
      <w:tr w:rsidR="00EF0A5D" w:rsidRPr="004A0BFC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,4-methanoazulene, decahydro-4,8,8-trimethyl-9-methylene-, 1s-(1alpha,3abeta,4alpha,8abeta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,5-octadien-3-ol, (z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1,6-cyclodecadiene, 1-methyl-5-methylene-8-(1-methylethyl)-, s-(</w:t>
            </w:r>
            <w:proofErr w:type="spellStart"/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e,e</w:t>
            </w:r>
            <w:proofErr w:type="spellEnd"/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,6-octadiene, 7-methyl-3-methylene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-butanone, 1-phen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-cyclohexene-1-carboxaldehyde, 4-(1-methyleth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1-cyclohexene-1-carboxylic acid, 2,6,6-trimethyl-, methyl ester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-decano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-hexano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-hexanol, 2-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-isopropyl-2,5-dimethoxy-4-methylbenze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-isopropyl-4-methyl-3-cyclohexen-1-o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-iodo-2-methylundeca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-methoxy-2-vinylbenze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-nonano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-octen-3-o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-octen-3-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-pentanol, 3-ethyl-4-methyl-, (s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-propanami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-phenoxypropan-2-o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-tetradece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-undecano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-methyldodecano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h-indene, 2,3-dihydro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h-indene, 2,3-dihydro-1,2-di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h-pyrrole-2-carboxaldehyd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lastRenderedPageBreak/>
              <w:t>4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 octena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(10)-pinen-3-one, (1s,5s)-(-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(3h)-furanone, 5-butyldihydro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(3h)-furanone, 5-ethyldihydro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(3h)-furanone, 5-hexyldihydro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(3h)-furanone, dihydro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(3h)-furanone, 5-ethenyldihydro-5-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(5h)-furanone, 5-ethyl-, (r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2,2-dimethylpropanoic acid, tridec-2-ynyl ester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,3-butanediol, s-(r*,r*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,4-cycloheptadien-1-one, 2,6,6-tri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,4-hexadiena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,4-nonadienal, (e,e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,5-dimethylpyrazi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,6,6-trimethylcyclohex-2-ene-1,4-di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,6-diisopropylnaphthale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,6-dimethyl-1,3,5,7-octatetraene, e,e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(1-pyrrolyl)ethano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(2-butoxyethoxy)ethyl acetat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(2-methylpropyl)-3-(1-methylethyl)pyrazi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allyl-1,4-dimethoxy-3-methyl-benze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butanone, 3-hydroxy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cyclohexen-1-one, 2-methyl-5-(1-methylethen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cyclohexen-1-one, 3,5,5-tri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cyclohexen-1-one, 3-methyl-6-(1-methyleth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ethyl-1-dodecanol</w:t>
            </w:r>
          </w:p>
        </w:tc>
      </w:tr>
      <w:tr w:rsidR="00EF0A5D" w:rsidRPr="004A0BFC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furanmethanol, 5-ethenyltetrahydro-alpha,alpha,5-trimethyl-, cis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heptano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hepta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hexena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hydroxy-iso-butyrophe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methyl-1-undecano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nonano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nona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7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norpinene, 2,6-dimethyl-6-(4-methyl-3-pentenyl)-, trans-(-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octa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pentanone, 5-hydroxy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propa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propenoic acid, decyl ester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propanol, 1-(2-methoxy-1-methylethoxy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propanol, 1-hydrazino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pyrrolidinone, 1-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undeca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undecanethiol, 2-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8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undecena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-n-butylacrolein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h-1-benzopyran-2-one, 3,4-dihydro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lastRenderedPageBreak/>
              <w:t>9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h-azepin-2-one, hexahydro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2h-pyran-3(4h)-one, 6-ethenyldihydro-2,2,6-tri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,5-heptadien-2-one, 6-methyl-, (e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,5-octadien-2-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,6,9,12-tetraoxatetradecane-1,14-dio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,6-heptanedi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,6-octadien-1-ol, 3,7-dimethyl-, (z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,7-dimethyl-1,6-octadien-3-o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-buten-2-one, 4-(2-hydroxy-2,6,6-trimethylcyclohex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-deca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-ethylcyclopenta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-furaldehyd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-furylmethano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-hepta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-hexen-1-o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-isobutyl-1-methyl-cyclopenta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-methyl-2(5h)-fura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0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-nona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-octano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-octa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-pina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-trideca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-tridecene, (e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3-undeca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-dodecene, (e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-hydroxy-3-methylacetophe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-isopropylcyclohex-2-en-1-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1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-isopropylcyclohexa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2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-nonylpheno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2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-undecene, 5-methyl-, (e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2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4-tert-butylcyclohexyl acetat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2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,9-dodecadien-2-one, 6,10-dimethyl-, (e,e)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2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,9-undecadien-2-one, 6,10-dimethyl-, (e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2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-ethyl-2-hepta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2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-hepten-2-one, 6-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2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-hepten-2-ol, 6-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2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-hexenal, 4-methylene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2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5-undeca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3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-nonenal, (z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3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6-nitroundec-5-e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3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9-octadecen-1-ol, (z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3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cetamid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3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cetic acid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3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zulene</w:t>
            </w:r>
          </w:p>
        </w:tc>
      </w:tr>
      <w:tr w:rsidR="00EF0A5D" w:rsidRPr="004A0BFC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3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zulene, 1,2,3,3a,4,5,6,7-octahydro-1,4-dimethyl-7-(1-methylethenyl)-, 1r-(1alpha,3abeta,4alpha,7beta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3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cenaphthe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lastRenderedPageBreak/>
              <w:t>13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cetaldehyde, tetramer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3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cetophe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4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nisol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4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aldehyde, 2-hydroxy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4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aldehyde, 4-(1-methyleth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4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aldehyde, 4-methoxy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4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(1,1-dimethylprop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4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(1-pentylhept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4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1,2,3,4-tetra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4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1,2,3-tri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4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1,2,4,5-tetra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4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1,2-dimethoxy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5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1,2-dimethoxy-4-(2-propen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5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1,2-di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5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1,3-di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5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1,3-dimethyl-5-(1-methyleth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5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1-ethenyl-4-methoxy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5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1-ethyl-2-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5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1-ethyl-4-methoxy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5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1-ethyl-4-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5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1-methoxy-4-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5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1-methyl-3-prop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6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1-methyl-4-(1-methyleth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6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2-ethyl-1,3-di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6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but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6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6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prop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6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acetaldehyd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6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methano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6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methanol, alpha,alpha,4-tri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6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methanol, alpha,alpha-di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6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methanol, alpha-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7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oic acid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7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benzoic acid, 2-hydroxy-, methyl ester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7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onitril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7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bicyclo2.2.1heptan-2-ol, 1,7,7-trimethyl-, (1s-endo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7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icyclo3.1.0hexane, 4-methylene-1-(1-methyleth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7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icyclo3.1.1hept-2-ene, 2,6,6-tri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7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icyclo7.2.0undec-4-ene, 4,11,11-trimethyl-8-methylene-, 1r-(1r*,4e,9s*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7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utanoic acid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7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butanoic</w:t>
            </w:r>
            <w:proofErr w:type="spellEnd"/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acid, 2-methyl-, methyl ester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7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utanoic acid, 3-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8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aldehyde, 4-hydroxy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8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amid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8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(1-ethyloct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8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(1-methyleth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8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(1-propyldec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lastRenderedPageBreak/>
              <w:t>18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1,3-diethyl-5-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8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1,4-dimethoxy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8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1,4-dimethyl-2-(2-methylprop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8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1-methoxy-2-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8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1-methyl-4-(1-methylprop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9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1-methyl-4-(2-methylprop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9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2,4-diethyl-1-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9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2,4-dimethyl-1-(1-methylprop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9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2-methoxy-4-methyl-1-(1-methyleth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9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ene, 3-cyclohexen-1-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9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nzoic acid, methyl ester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9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bicyclo2.2.1heptan-2-one, 1,7,7-trimethyl-, (1s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9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icyclo3.1.0hexan-2-one, 5-(1-methyleth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9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bicyclo3.1.1hept-3-en-2-one, 4,6,6-trimethyl-, (1s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19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bicyclo3.1.1heptan-2-one, 6,6-dimethyl-, (1r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0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ipheny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0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utanamide, 3-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0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butanoic</w:t>
            </w:r>
            <w:proofErr w:type="spellEnd"/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acid, 2,3-dimethyl-, methyl ester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0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utyl benzoat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0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yclohexanol, 1-methyl-4-(1-methylethenyl)-, acetat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0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cyclohexanol</w:t>
            </w:r>
            <w:proofErr w:type="spellEnd"/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, 5-methyl-2-(1-methylethyl)-, (1alpha,2alpha,5beta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0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yclohexa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0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yclohexene, 1-methyl-4-(1-methylethen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0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yclohexene, 1-methyl-4-(1-methylethenyl)-, (s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0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yclohexene, 3-methylene-6-(1-methyleth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1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cyclopropanoic</w:t>
            </w:r>
            <w:proofErr w:type="spellEnd"/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acid -2,2-dimethyl-3-(2,2-dimethylethenyl), methyl ester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1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yclotetradeca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1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yclobutanecarboxylic acid, 2-pentadecyl ester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1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yclohept-4-en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1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yclohexane, dec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1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yclohexene, 1-methyl-4-(1-methylethylidene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1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yclopentanone, 2,4,4-tri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1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yclopropene, 1-butyl-2-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1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decana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1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decanoic acid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2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decanoic acid, methyl ester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2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dibenzofuran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2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diethyl ethylphosphonat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2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docosa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2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dodeca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2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decane, 3-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2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dehydromevalonic lact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2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ethanol, 2,2'-oxybis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2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ethanol, 2-(2-ethoxyethoxy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2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ethanol, 2-butoxy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3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ethanone, 1-(4-methyl-3-cyclohexen-1-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3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estragol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lastRenderedPageBreak/>
              <w:t>23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ethanol, 2-(2-butoxyethoxy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3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ethanol, 2-phenoxy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3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ethanone, 1,2-diphen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3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ethyl 2-cyano-3-methyl-2-(o-methylbenzyl)butanoat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3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formamid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3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formamide, n,n-di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3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formic acid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3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furan, 2,5-dihydro-2,2,4-tri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4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furan, 2-pent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4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furan, 3-(4-methyl-3-penten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4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furfura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4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heneicosa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4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hexadeca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4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hexana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4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hexanoic acid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4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hexanoic</w:t>
            </w:r>
            <w:proofErr w:type="spellEnd"/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acid, 2-hexenyl ester, (e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4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heptadecane, 2,6-di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4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hexanoic acid, 2-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5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methane, sulfinylbis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5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methane, sulfonylbis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5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methanone, diphen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5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methyl 3-methylbutanoat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5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n,n-dibutylformamid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5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naphthalene, 1,2,3,4-tetrahydro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5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naphthalene, 1,2,3,4-tetrahydro-1,1,6-tri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5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naphthalene, 1-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5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naphthalene, 2-methoxy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5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nonana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6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nona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6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naphthalene, 1,7-di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6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naphthalene, 1-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6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ana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6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anoic acid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6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ctyl format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6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pentanoic acid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6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pentanoic acid, 2-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6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phenol, 2-methoxy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6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phenol, 2-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7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phenol, 2-methyl-5-(1-methyleth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7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propanoic acid, 2,2-di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7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propanoic acid, 2-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7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pentanol, 5-amino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7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phenol, 2,4-bis(1,1-dimethylethyl)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7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phenol, p-tert-but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7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phenylethyl alcoho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7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propane, 1,2-dimethoxy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7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propanoic</w:t>
            </w:r>
            <w:proofErr w:type="spellEnd"/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acid, 2-methyl-, 2,2-dimethyl-1-(2-hydroxy-1-methylethyl)propyl ester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lastRenderedPageBreak/>
              <w:t>27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propanoic</w:t>
            </w:r>
            <w:proofErr w:type="spellEnd"/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 acid, 2-methyl-, 3-hydroxy-2,4,4-trimethylpentyl ester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8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sulfur dioxid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8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styre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8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tetradeca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8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tridecane, 3-methyl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8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triacetin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8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tridecane, 3-methylene-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8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undeca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8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undecanoic acid, methyl ester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8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cis-thujopse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8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-cyme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9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o-hydroxybiphenyl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9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p-nitrophenyl hexanoat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9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trans-2-(2-pentenyl)furan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9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lpha,beta-crotonolactone</w:t>
            </w:r>
          </w:p>
        </w:tc>
      </w:tr>
      <w:tr w:rsidR="00EF0A5D" w:rsidRPr="00EF0A5D" w:rsidTr="00EF0A5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9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alpha-terpineol</w:t>
            </w:r>
          </w:p>
        </w:tc>
      </w:tr>
      <w:tr w:rsidR="00EF0A5D" w:rsidRPr="00EF0A5D" w:rsidTr="00EF0A5D">
        <w:trPr>
          <w:trHeight w:val="321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29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A5D" w:rsidRPr="00EF0A5D" w:rsidRDefault="00EF0A5D" w:rsidP="00EF0A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EF0A5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beta-copaene</w:t>
            </w:r>
          </w:p>
        </w:tc>
      </w:tr>
    </w:tbl>
    <w:p w:rsidR="00EF0A5D" w:rsidRPr="00FF3DAA" w:rsidRDefault="00EF0A5D" w:rsidP="0044592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FF3DAA" w:rsidRPr="00FF3DAA" w:rsidRDefault="00FF3DAA">
      <w:pPr>
        <w:rPr>
          <w:rFonts w:ascii="Times New Roman" w:hAnsi="Times New Roman"/>
          <w:sz w:val="24"/>
          <w:szCs w:val="24"/>
        </w:rPr>
      </w:pPr>
    </w:p>
    <w:sectPr w:rsidR="00FF3DAA" w:rsidRPr="00FF3DAA" w:rsidSect="00B73D98">
      <w:pgSz w:w="12240" w:h="15840"/>
      <w:pgMar w:top="851" w:right="851" w:bottom="851" w:left="851" w:header="425" w:footer="720" w:gutter="0"/>
      <w:cols w:space="708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DAA"/>
    <w:rsid w:val="00123A45"/>
    <w:rsid w:val="00445925"/>
    <w:rsid w:val="004A0BFC"/>
    <w:rsid w:val="00711E30"/>
    <w:rsid w:val="00B73D98"/>
    <w:rsid w:val="00E640C2"/>
    <w:rsid w:val="00EF0A5D"/>
    <w:rsid w:val="00FF3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DAA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F3DAA"/>
    <w:pPr>
      <w:spacing w:after="0"/>
    </w:pPr>
    <w:rPr>
      <w:rFonts w:ascii="Arial" w:eastAsia="Times New Roman" w:hAnsi="Arial" w:cs="Arial"/>
      <w:color w:val="00000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DAA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F3DAA"/>
    <w:pPr>
      <w:spacing w:after="0"/>
    </w:pPr>
    <w:rPr>
      <w:rFonts w:ascii="Arial" w:eastAsia="Times New Roman" w:hAnsi="Arial" w:cs="Arial"/>
      <w:color w:val="00000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961</Words>
  <Characters>11181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Franciosi</dc:creator>
  <cp:lastModifiedBy>Elena Franciosi</cp:lastModifiedBy>
  <cp:revision>3</cp:revision>
  <dcterms:created xsi:type="dcterms:W3CDTF">2020-07-24T08:35:00Z</dcterms:created>
  <dcterms:modified xsi:type="dcterms:W3CDTF">2020-07-24T08:58:00Z</dcterms:modified>
</cp:coreProperties>
</file>